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"/>
        <w:gridCol w:w="1532"/>
        <w:gridCol w:w="850"/>
        <w:gridCol w:w="992"/>
        <w:gridCol w:w="993"/>
        <w:gridCol w:w="1134"/>
        <w:gridCol w:w="1134"/>
      </w:tblGrid>
      <w:tr w:rsidR="00223A22" w:rsidRPr="00223A22" w:rsidTr="00223A22">
        <w:trPr>
          <w:trHeight w:val="1005"/>
        </w:trPr>
        <w:tc>
          <w:tcPr>
            <w:tcW w:w="214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bookmarkStart w:id="0" w:name="_GoBack"/>
            <w:bookmarkEnd w:id="0"/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u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e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</w:t>
            </w:r>
            <w:proofErr w:type="spellEnd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s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23A22" w:rsidRPr="00223A22" w:rsidRDefault="00223A22" w:rsidP="00223A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ealth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23A22" w:rsidRPr="00223A22" w:rsidRDefault="00223A22" w:rsidP="00223A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ntal</w:t>
            </w:r>
            <w:proofErr w:type="spellEnd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ealth</w:t>
            </w:r>
            <w:proofErr w:type="spellEnd"/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23A22" w:rsidRPr="00223A22" w:rsidRDefault="00223A22" w:rsidP="00223A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unctional</w:t>
            </w:r>
            <w:proofErr w:type="spellEnd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Statu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23A22" w:rsidRPr="00223A22" w:rsidRDefault="00223A22" w:rsidP="00223A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ocial </w:t>
            </w: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sources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23A22" w:rsidRPr="00223A22" w:rsidRDefault="00223A22" w:rsidP="00223A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conomic</w:t>
            </w:r>
            <w:proofErr w:type="spellEnd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sources</w:t>
            </w:r>
            <w:proofErr w:type="spellEnd"/>
          </w:p>
        </w:tc>
      </w:tr>
      <w:tr w:rsidR="00223A22" w:rsidRPr="00223A22" w:rsidTr="00223A22">
        <w:trPr>
          <w:trHeight w:val="315"/>
        </w:trPr>
        <w:tc>
          <w:tcPr>
            <w:tcW w:w="61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</w:t>
            </w:r>
          </w:p>
        </w:tc>
      </w:tr>
      <w:tr w:rsidR="00223A22" w:rsidRPr="00223A22" w:rsidTr="00223A22">
        <w:trPr>
          <w:trHeight w:val="300"/>
        </w:trPr>
        <w:tc>
          <w:tcPr>
            <w:tcW w:w="61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9</w:t>
            </w:r>
          </w:p>
        </w:tc>
      </w:tr>
      <w:tr w:rsidR="00223A22" w:rsidRPr="00223A22" w:rsidTr="00223A22">
        <w:trPr>
          <w:trHeight w:val="315"/>
        </w:trPr>
        <w:tc>
          <w:tcPr>
            <w:tcW w:w="61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3</w:t>
            </w:r>
          </w:p>
        </w:tc>
      </w:tr>
      <w:tr w:rsidR="00223A22" w:rsidRPr="00223A22" w:rsidTr="00223A22">
        <w:trPr>
          <w:trHeight w:val="315"/>
        </w:trPr>
        <w:tc>
          <w:tcPr>
            <w:tcW w:w="61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153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7</w:t>
            </w:r>
          </w:p>
        </w:tc>
      </w:tr>
      <w:tr w:rsidR="00223A22" w:rsidRPr="00223A22" w:rsidTr="00223A22">
        <w:trPr>
          <w:trHeight w:val="300"/>
        </w:trPr>
        <w:tc>
          <w:tcPr>
            <w:tcW w:w="61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</w:tr>
      <w:tr w:rsidR="00223A22" w:rsidRPr="00223A22" w:rsidTr="00223A22">
        <w:trPr>
          <w:trHeight w:val="315"/>
        </w:trPr>
        <w:tc>
          <w:tcPr>
            <w:tcW w:w="61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8</w:t>
            </w:r>
          </w:p>
        </w:tc>
      </w:tr>
      <w:tr w:rsidR="00223A22" w:rsidRPr="00223A22" w:rsidTr="00223A22">
        <w:trPr>
          <w:trHeight w:val="315"/>
        </w:trPr>
        <w:tc>
          <w:tcPr>
            <w:tcW w:w="61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153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3</w:t>
            </w:r>
          </w:p>
        </w:tc>
      </w:tr>
      <w:tr w:rsidR="00223A22" w:rsidRPr="00223A22" w:rsidTr="00223A22">
        <w:trPr>
          <w:trHeight w:val="300"/>
        </w:trPr>
        <w:tc>
          <w:tcPr>
            <w:tcW w:w="61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2</w:t>
            </w:r>
          </w:p>
        </w:tc>
      </w:tr>
      <w:tr w:rsidR="00223A22" w:rsidRPr="00223A22" w:rsidTr="00223A22">
        <w:trPr>
          <w:trHeight w:val="315"/>
        </w:trPr>
        <w:tc>
          <w:tcPr>
            <w:tcW w:w="61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23A22" w:rsidRPr="00223A22" w:rsidRDefault="00223A22" w:rsidP="00223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23A22" w:rsidRPr="00223A22" w:rsidRDefault="00223A22" w:rsidP="00223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223A2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</w:tr>
    </w:tbl>
    <w:p w:rsidR="00223A22" w:rsidRDefault="00223A22">
      <w:pPr>
        <w:rPr>
          <w:lang w:val="en-GB"/>
        </w:rPr>
      </w:pPr>
    </w:p>
    <w:p w:rsidR="00223A22" w:rsidRDefault="00223A22" w:rsidP="00223A22">
      <w:pPr>
        <w:rPr>
          <w:lang w:val="en-GB"/>
        </w:rPr>
      </w:pP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table </w:t>
      </w:r>
      <w:proofErr w:type="gramStart"/>
      <w:r>
        <w:rPr>
          <w:lang w:val="en-GB"/>
        </w:rPr>
        <w:t>3</w:t>
      </w:r>
      <w:proofErr w:type="gramEnd"/>
      <w:r>
        <w:rPr>
          <w:lang w:val="en-GB"/>
        </w:rPr>
        <w:t>. Mean s</w:t>
      </w:r>
      <w:r w:rsidRPr="00C42518">
        <w:rPr>
          <w:lang w:val="en-GB"/>
        </w:rPr>
        <w:t>core of FGE areas according to the number of hospital admission in the first year of follow up (sample</w:t>
      </w:r>
      <w:r>
        <w:rPr>
          <w:lang w:val="en-GB"/>
        </w:rPr>
        <w:t>:</w:t>
      </w:r>
      <w:r w:rsidRPr="00C42518">
        <w:rPr>
          <w:lang w:val="en-GB"/>
        </w:rPr>
        <w:t xml:space="preserve"> 152 </w:t>
      </w:r>
      <w:r>
        <w:rPr>
          <w:lang w:val="en-GB"/>
        </w:rPr>
        <w:t>subjects)</w:t>
      </w:r>
    </w:p>
    <w:p w:rsidR="00223A22" w:rsidRPr="00C42518" w:rsidRDefault="00223A22">
      <w:pPr>
        <w:rPr>
          <w:lang w:val="en-GB"/>
        </w:rPr>
      </w:pPr>
    </w:p>
    <w:sectPr w:rsidR="00223A22" w:rsidRPr="00C42518" w:rsidSect="003348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C42518"/>
    <w:rsid w:val="00223A22"/>
    <w:rsid w:val="00236A66"/>
    <w:rsid w:val="00334809"/>
    <w:rsid w:val="007D5ABA"/>
    <w:rsid w:val="00866D6B"/>
    <w:rsid w:val="00977C13"/>
    <w:rsid w:val="00A42185"/>
    <w:rsid w:val="00A73E4D"/>
    <w:rsid w:val="00B54D71"/>
    <w:rsid w:val="00C42518"/>
    <w:rsid w:val="00C6196F"/>
    <w:rsid w:val="00CB0F12"/>
    <w:rsid w:val="00CB65C5"/>
    <w:rsid w:val="00D3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11D572-E043-406E-B86D-432136F5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3480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2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25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4</cp:revision>
  <dcterms:created xsi:type="dcterms:W3CDTF">2019-03-29T07:57:00Z</dcterms:created>
  <dcterms:modified xsi:type="dcterms:W3CDTF">2019-05-24T09:55:00Z</dcterms:modified>
</cp:coreProperties>
</file>